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4A66E" w14:textId="77777777" w:rsidR="009C46C6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2</w:t>
      </w:r>
      <w:r>
        <w:rPr>
          <w:rFonts w:ascii="Times New Roman" w:hAnsi="Times New Roman"/>
          <w:b/>
          <w:bCs/>
        </w:rPr>
        <w:t xml:space="preserve"> Adverse Events and Serious Adverse Events</w:t>
      </w:r>
      <w:r>
        <w:rPr>
          <w:rFonts w:ascii="Times New Roman" w:hAnsi="Times New Roman" w:hint="eastAsia"/>
          <w:b/>
          <w:bCs/>
        </w:rPr>
        <w:t xml:space="preserve"> (in intention-to-treat population)</w:t>
      </w:r>
    </w:p>
    <w:tbl>
      <w:tblPr>
        <w:tblW w:w="925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4"/>
        <w:gridCol w:w="2074"/>
        <w:gridCol w:w="2074"/>
      </w:tblGrid>
      <w:tr w:rsidR="009C46C6" w14:paraId="76563897" w14:textId="77777777">
        <w:tc>
          <w:tcPr>
            <w:tcW w:w="51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A1198B6" w14:textId="77777777" w:rsidR="009C46C6" w:rsidRDefault="00000000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dverse events</w:t>
            </w:r>
          </w:p>
        </w:tc>
        <w:tc>
          <w:tcPr>
            <w:tcW w:w="20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01C5449" w14:textId="0E8B6826" w:rsidR="009C46C6" w:rsidRDefault="00BE335C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Digital</w:t>
            </w:r>
            <w:r w:rsidR="0000000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-based outdoor exercise (N=120)</w:t>
            </w:r>
          </w:p>
        </w:tc>
        <w:tc>
          <w:tcPr>
            <w:tcW w:w="20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9DA4A03" w14:textId="77777777" w:rsidR="009C46C6" w:rsidRDefault="00000000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linic-based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exercis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N=120)</w:t>
            </w:r>
          </w:p>
        </w:tc>
      </w:tr>
      <w:tr w:rsidR="009C46C6" w14:paraId="53A5517E" w14:textId="77777777">
        <w:tc>
          <w:tcPr>
            <w:tcW w:w="510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4C60173" w14:textId="77777777" w:rsidR="009C46C6" w:rsidRDefault="00000000">
            <w:pPr>
              <w:ind w:firstLineChars="50" w:firstLine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ients with adverse events (no. [%])</w:t>
            </w:r>
          </w:p>
        </w:tc>
        <w:tc>
          <w:tcPr>
            <w:tcW w:w="20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B3277B7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 (8.3)</w:t>
            </w:r>
          </w:p>
        </w:tc>
        <w:tc>
          <w:tcPr>
            <w:tcW w:w="20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A276046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10.0)</w:t>
            </w:r>
          </w:p>
        </w:tc>
      </w:tr>
      <w:tr w:rsidR="009C46C6" w14:paraId="79C5F461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834368E" w14:textId="77777777" w:rsidR="009C46C6" w:rsidRDefault="00000000">
            <w:pPr>
              <w:ind w:firstLineChars="50" w:firstLine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vents </w:t>
            </w:r>
            <w:r>
              <w:rPr>
                <w:rFonts w:ascii="Times New Roman" w:hAnsi="Times New Roman" w:hint="eastAsia"/>
              </w:rPr>
              <w:t>un</w:t>
            </w:r>
            <w:r>
              <w:rPr>
                <w:rFonts w:ascii="Times New Roman" w:hAnsi="Times New Roman"/>
              </w:rPr>
              <w:t>related to study therapy (no.)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61D88A7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61048CF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</w:tr>
      <w:tr w:rsidR="009C46C6" w14:paraId="09EA02E0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A3D1C82" w14:textId="77777777" w:rsidR="009C46C6" w:rsidRDefault="00000000">
            <w:pPr>
              <w:ind w:firstLineChars="50" w:firstLine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vents related to study therapy (no.)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57B7706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C920C2D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</w:tr>
      <w:tr w:rsidR="009C46C6" w14:paraId="0E0AEE28" w14:textId="77777777">
        <w:trPr>
          <w:trHeight w:val="291"/>
        </w:trPr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17D0DD5" w14:textId="77777777" w:rsidR="009C46C6" w:rsidRDefault="00000000">
            <w:pPr>
              <w:tabs>
                <w:tab w:val="left" w:pos="707"/>
              </w:tabs>
              <w:ind w:firstLineChars="82" w:firstLine="17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pe of event (no.)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588A900" w14:textId="77777777" w:rsidR="009C46C6" w:rsidRDefault="009C46C6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6C85252" w14:textId="77777777" w:rsidR="009C46C6" w:rsidRDefault="009C46C6">
            <w:pPr>
              <w:rPr>
                <w:rFonts w:ascii="Times New Roman" w:hAnsi="Times New Roman"/>
              </w:rPr>
            </w:pPr>
          </w:p>
        </w:tc>
      </w:tr>
      <w:tr w:rsidR="009C46C6" w14:paraId="47E1F9B9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45F2A41" w14:textId="77777777" w:rsidR="009C46C6" w:rsidRDefault="00000000">
            <w:pPr>
              <w:ind w:firstLineChars="150" w:firstLine="31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volved </w:t>
            </w:r>
            <w:r>
              <w:rPr>
                <w:rFonts w:ascii="Times New Roman" w:hAnsi="Times New Roman" w:hint="eastAsia"/>
              </w:rPr>
              <w:t>knee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1E4E284" w14:textId="77777777" w:rsidR="009C46C6" w:rsidRDefault="009C46C6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4D2D92B" w14:textId="77777777" w:rsidR="009C46C6" w:rsidRDefault="009C46C6">
            <w:pPr>
              <w:rPr>
                <w:rFonts w:ascii="Times New Roman" w:hAnsi="Times New Roman"/>
              </w:rPr>
            </w:pPr>
          </w:p>
        </w:tc>
      </w:tr>
      <w:tr w:rsidR="009C46C6" w14:paraId="41ED5743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3360367" w14:textId="77777777" w:rsidR="009C46C6" w:rsidRDefault="00000000">
            <w:pPr>
              <w:ind w:firstLineChars="218" w:firstLine="45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in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A2D4E0E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3*)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7181514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 (2*)</w:t>
            </w:r>
          </w:p>
        </w:tc>
      </w:tr>
      <w:tr w:rsidR="009C46C6" w14:paraId="4E0EA928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9398B9E" w14:textId="77777777" w:rsidR="009C46C6" w:rsidRDefault="00000000">
            <w:pPr>
              <w:ind w:firstLineChars="218" w:firstLine="45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uising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FAE03EA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2*)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1D907D8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*</w:t>
            </w:r>
          </w:p>
        </w:tc>
      </w:tr>
      <w:tr w:rsidR="009C46C6" w14:paraId="3B10EF7D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37C4C82" w14:textId="77777777" w:rsidR="009C46C6" w:rsidRDefault="00000000">
            <w:pPr>
              <w:ind w:firstLineChars="218" w:firstLine="45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elling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28FDD0F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*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4206D61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2*)</w:t>
            </w:r>
          </w:p>
        </w:tc>
      </w:tr>
      <w:tr w:rsidR="009C46C6" w14:paraId="4190D109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3C072AB" w14:textId="77777777" w:rsidR="009C46C6" w:rsidRDefault="00000000">
            <w:pPr>
              <w:ind w:firstLineChars="150" w:firstLine="31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8FBBEF2" w14:textId="77777777" w:rsidR="009C46C6" w:rsidRDefault="009C46C6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CD925ED" w14:textId="77777777" w:rsidR="009C46C6" w:rsidRDefault="009C46C6">
            <w:pPr>
              <w:rPr>
                <w:rFonts w:ascii="Times New Roman" w:hAnsi="Times New Roman"/>
              </w:rPr>
            </w:pPr>
          </w:p>
        </w:tc>
      </w:tr>
      <w:tr w:rsidR="009C46C6" w14:paraId="7A6A3ED6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BB01B3C" w14:textId="77777777" w:rsidR="009C46C6" w:rsidRDefault="00000000">
            <w:pPr>
              <w:ind w:firstLineChars="218" w:firstLine="45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ll with minor symptoms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E11CC40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*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BD58C0A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*</w:t>
            </w:r>
          </w:p>
        </w:tc>
      </w:tr>
      <w:tr w:rsidR="009C46C6" w14:paraId="3AFD38A6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8F98476" w14:textId="77777777" w:rsidR="009C46C6" w:rsidRDefault="00000000">
            <w:pPr>
              <w:ind w:firstLineChars="218" w:firstLine="45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usea and dizziness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75B9248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F07D82F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9C46C6" w14:paraId="617F2D70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9DC52EC" w14:textId="77777777" w:rsidR="009C46C6" w:rsidRDefault="00000000">
            <w:pPr>
              <w:ind w:firstLineChars="218" w:firstLine="45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xiety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465F057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*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5C213D1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*</w:t>
            </w:r>
          </w:p>
        </w:tc>
      </w:tr>
      <w:tr w:rsidR="009C46C6" w14:paraId="2BCAFC14" w14:textId="77777777">
        <w:tc>
          <w:tcPr>
            <w:tcW w:w="510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6FF0CD5" w14:textId="77777777" w:rsidR="009C46C6" w:rsidRDefault="00000000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rious adverse events</w:t>
            </w:r>
            <w:r>
              <w:rPr>
                <w:rFonts w:ascii="Times New Roman" w:hAnsi="Times New Roman" w:hint="eastAsia"/>
                <w:b/>
                <w:bCs/>
              </w:rPr>
              <w:t>**</w:t>
            </w:r>
          </w:p>
        </w:tc>
        <w:tc>
          <w:tcPr>
            <w:tcW w:w="20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19C3DD7" w14:textId="77777777" w:rsidR="009C46C6" w:rsidRDefault="009C46C6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1FD419D" w14:textId="77777777" w:rsidR="009C46C6" w:rsidRDefault="009C46C6">
            <w:pPr>
              <w:rPr>
                <w:rFonts w:ascii="Times New Roman" w:hAnsi="Times New Roman"/>
              </w:rPr>
            </w:pPr>
          </w:p>
        </w:tc>
      </w:tr>
      <w:tr w:rsidR="009C46C6" w14:paraId="1A1E81B8" w14:textId="77777777">
        <w:tc>
          <w:tcPr>
            <w:tcW w:w="510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5354F27" w14:textId="77777777" w:rsidR="009C46C6" w:rsidRDefault="00000000">
            <w:pPr>
              <w:ind w:firstLineChars="50" w:firstLine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ients with serious adverse events (no. [%])</w:t>
            </w:r>
          </w:p>
        </w:tc>
        <w:tc>
          <w:tcPr>
            <w:tcW w:w="20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92A5460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2.5)</w:t>
            </w:r>
          </w:p>
        </w:tc>
        <w:tc>
          <w:tcPr>
            <w:tcW w:w="20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7F3AC1C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2.5)</w:t>
            </w:r>
          </w:p>
        </w:tc>
      </w:tr>
      <w:tr w:rsidR="009C46C6" w14:paraId="5913E326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F6337A1" w14:textId="77777777" w:rsidR="009C46C6" w:rsidRDefault="00000000">
            <w:pPr>
              <w:ind w:firstLineChars="50" w:firstLine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vents </w:t>
            </w:r>
            <w:r>
              <w:rPr>
                <w:rFonts w:ascii="Times New Roman" w:hAnsi="Times New Roman" w:hint="eastAsia"/>
              </w:rPr>
              <w:t>un</w:t>
            </w:r>
            <w:r>
              <w:rPr>
                <w:rFonts w:ascii="Times New Roman" w:hAnsi="Times New Roman"/>
              </w:rPr>
              <w:t>related to study therapy (no.)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C59CF6A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C76EAA0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</w:tr>
      <w:tr w:rsidR="009C46C6" w14:paraId="45934F2A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AFE1FA3" w14:textId="77777777" w:rsidR="009C46C6" w:rsidRDefault="00000000">
            <w:pPr>
              <w:ind w:firstLineChars="50" w:firstLine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vents related to study therapy (no.)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210B391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5C58530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</w:tr>
      <w:tr w:rsidR="009C46C6" w14:paraId="042FFC18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F50D819" w14:textId="77777777" w:rsidR="009C46C6" w:rsidRDefault="00000000">
            <w:pPr>
              <w:ind w:firstLineChars="84" w:firstLine="1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pe of event (no.)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B7F08C2" w14:textId="77777777" w:rsidR="009C46C6" w:rsidRDefault="009C46C6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37FAD80" w14:textId="77777777" w:rsidR="009C46C6" w:rsidRDefault="009C46C6">
            <w:pPr>
              <w:rPr>
                <w:rFonts w:ascii="Times New Roman" w:hAnsi="Times New Roman"/>
              </w:rPr>
            </w:pPr>
          </w:p>
        </w:tc>
      </w:tr>
      <w:tr w:rsidR="009C46C6" w14:paraId="0BC19E76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FE6CA1C" w14:textId="77777777" w:rsidR="009C46C6" w:rsidRDefault="00000000">
            <w:pPr>
              <w:ind w:firstLineChars="152" w:firstLine="31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p fracture due to fall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3E46027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B4972B0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9C46C6" w14:paraId="501459F7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DE8C426" w14:textId="77777777" w:rsidR="009C46C6" w:rsidRDefault="00000000">
            <w:pPr>
              <w:ind w:firstLineChars="152" w:firstLine="31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aist fracture due to fall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5B9B0E3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FC3A817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9C46C6" w14:paraId="7C6DF0ED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7CC29E1" w14:textId="77777777" w:rsidR="009C46C6" w:rsidRDefault="00000000">
            <w:pPr>
              <w:ind w:firstLineChars="152" w:firstLine="31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vere muscle sprain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E6F6BB7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*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3841032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</w:tr>
      <w:tr w:rsidR="009C46C6" w14:paraId="07777032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0C0BF18" w14:textId="77777777" w:rsidR="009C46C6" w:rsidRDefault="00000000">
            <w:pPr>
              <w:ind w:firstLineChars="152" w:firstLine="31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Severe </w:t>
            </w:r>
            <w:r>
              <w:rPr>
                <w:rFonts w:ascii="Times New Roman" w:hAnsi="Times New Roman"/>
              </w:rPr>
              <w:t>cartilage degeneration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D6FAD19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0506675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</w:tr>
      <w:tr w:rsidR="009C46C6" w14:paraId="30C8BFCE" w14:textId="77777777">
        <w:tc>
          <w:tcPr>
            <w:tcW w:w="51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C17F1E7" w14:textId="77777777" w:rsidR="009C46C6" w:rsidRDefault="00000000">
            <w:pPr>
              <w:ind w:firstLineChars="152" w:firstLine="319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vere low back pain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DA7E631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0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D368CE9" w14:textId="77777777" w:rsidR="009C46C6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</w:tr>
    </w:tbl>
    <w:p w14:paraId="207310BD" w14:textId="77777777" w:rsidR="009C46C6" w:rsidRDefault="0000000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*Adverse/Serious adverse events </w:t>
      </w:r>
      <w:r>
        <w:rPr>
          <w:rFonts w:ascii="Times New Roman" w:hAnsi="Times New Roman"/>
        </w:rPr>
        <w:t>related</w:t>
      </w:r>
      <w:r>
        <w:rPr>
          <w:rFonts w:ascii="Times New Roman" w:hAnsi="Times New Roman" w:hint="eastAsia"/>
        </w:rPr>
        <w:t xml:space="preserve"> to study therapy</w:t>
      </w:r>
    </w:p>
    <w:p w14:paraId="7955E066" w14:textId="77777777" w:rsidR="009C46C6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>
        <w:rPr>
          <w:rFonts w:ascii="Times New Roman" w:hAnsi="Times New Roman" w:hint="eastAsia"/>
        </w:rPr>
        <w:t xml:space="preserve">*Patients with serious adverse events were </w:t>
      </w:r>
      <w:r>
        <w:rPr>
          <w:rFonts w:ascii="Times New Roman" w:hAnsi="Times New Roman"/>
        </w:rPr>
        <w:t xml:space="preserve">automatically withdrawn from the study </w:t>
      </w:r>
    </w:p>
    <w:p w14:paraId="6E8E9CAB" w14:textId="77777777" w:rsidR="009C46C6" w:rsidRDefault="009C46C6">
      <w:pPr>
        <w:rPr>
          <w:rFonts w:ascii="Times New Roman" w:hAnsi="Times New Roman"/>
        </w:rPr>
      </w:pPr>
    </w:p>
    <w:sectPr w:rsidR="009C46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59039" w14:textId="77777777" w:rsidR="00772668" w:rsidRDefault="00772668" w:rsidP="007D03C6">
      <w:pPr>
        <w:rPr>
          <w:rFonts w:hint="eastAsia"/>
        </w:rPr>
      </w:pPr>
      <w:r>
        <w:separator/>
      </w:r>
    </w:p>
  </w:endnote>
  <w:endnote w:type="continuationSeparator" w:id="0">
    <w:p w14:paraId="4A533B11" w14:textId="77777777" w:rsidR="00772668" w:rsidRDefault="00772668" w:rsidP="007D03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33737" w14:textId="77777777" w:rsidR="00772668" w:rsidRDefault="00772668" w:rsidP="007D03C6">
      <w:pPr>
        <w:rPr>
          <w:rFonts w:hint="eastAsia"/>
        </w:rPr>
      </w:pPr>
      <w:r>
        <w:separator/>
      </w:r>
    </w:p>
  </w:footnote>
  <w:footnote w:type="continuationSeparator" w:id="0">
    <w:p w14:paraId="0ED00CDE" w14:textId="77777777" w:rsidR="00772668" w:rsidRDefault="00772668" w:rsidP="007D03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F99"/>
    <w:rsid w:val="000433EE"/>
    <w:rsid w:val="000C58DA"/>
    <w:rsid w:val="000E342B"/>
    <w:rsid w:val="00112EA9"/>
    <w:rsid w:val="001250D0"/>
    <w:rsid w:val="002514D9"/>
    <w:rsid w:val="00262FCE"/>
    <w:rsid w:val="003437F6"/>
    <w:rsid w:val="00357182"/>
    <w:rsid w:val="00364AD1"/>
    <w:rsid w:val="003D322D"/>
    <w:rsid w:val="003E6578"/>
    <w:rsid w:val="00410E67"/>
    <w:rsid w:val="0044471B"/>
    <w:rsid w:val="004B48C1"/>
    <w:rsid w:val="004B7A33"/>
    <w:rsid w:val="004C6E72"/>
    <w:rsid w:val="0051228E"/>
    <w:rsid w:val="00523EF0"/>
    <w:rsid w:val="00584B3C"/>
    <w:rsid w:val="00697394"/>
    <w:rsid w:val="006D3648"/>
    <w:rsid w:val="00772668"/>
    <w:rsid w:val="007D03C6"/>
    <w:rsid w:val="007E10FF"/>
    <w:rsid w:val="00813380"/>
    <w:rsid w:val="008F4EB7"/>
    <w:rsid w:val="00960085"/>
    <w:rsid w:val="009C46C6"/>
    <w:rsid w:val="00A20A52"/>
    <w:rsid w:val="00A33886"/>
    <w:rsid w:val="00A92DA2"/>
    <w:rsid w:val="00A95026"/>
    <w:rsid w:val="00AF66E3"/>
    <w:rsid w:val="00B5298E"/>
    <w:rsid w:val="00B847B5"/>
    <w:rsid w:val="00BE335C"/>
    <w:rsid w:val="00CD422C"/>
    <w:rsid w:val="00CE1A0E"/>
    <w:rsid w:val="00D10F99"/>
    <w:rsid w:val="00D34406"/>
    <w:rsid w:val="00D62580"/>
    <w:rsid w:val="00D62AC8"/>
    <w:rsid w:val="00DA5138"/>
    <w:rsid w:val="00E15FFF"/>
    <w:rsid w:val="00F128CB"/>
    <w:rsid w:val="00F13560"/>
    <w:rsid w:val="00FA0649"/>
    <w:rsid w:val="044D245F"/>
    <w:rsid w:val="0BAD7865"/>
    <w:rsid w:val="13CC77C8"/>
    <w:rsid w:val="14A7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0532B"/>
  <w15:docId w15:val="{F2781CE4-0300-49AF-B7D4-656012420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di lu</dc:creator>
  <cp:lastModifiedBy>shengdi lu</cp:lastModifiedBy>
  <cp:revision>3</cp:revision>
  <dcterms:created xsi:type="dcterms:W3CDTF">2025-04-20T04:07:00Z</dcterms:created>
  <dcterms:modified xsi:type="dcterms:W3CDTF">2025-04-20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ViZTA2ZGUwNmU1NGM2YmE0NDY4OWIwOTY2ZDE4NDQiLCJ1c2VySWQiOiI0MDAxMTIyMz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01A74E6DCE034994B8EE484F3D2763F7_12</vt:lpwstr>
  </property>
</Properties>
</file>